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9F0" w:rsidRPr="00084FF1" w:rsidRDefault="005D29F0" w:rsidP="005D29F0">
      <w:pPr>
        <w:rPr>
          <w:b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3"/>
        <w:gridCol w:w="525"/>
        <w:gridCol w:w="3340"/>
        <w:gridCol w:w="3078"/>
        <w:gridCol w:w="3456"/>
      </w:tblGrid>
      <w:tr w:rsidR="005D29F0" w:rsidRPr="00084FF1" w:rsidTr="00B76650">
        <w:trPr>
          <w:trHeight w:val="339"/>
        </w:trPr>
        <w:tc>
          <w:tcPr>
            <w:tcW w:w="264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b/>
                <w:bCs/>
                <w:sz w:val="18"/>
                <w:szCs w:val="18"/>
              </w:rPr>
            </w:pPr>
            <w:r w:rsidRPr="00084FF1">
              <w:rPr>
                <w:rFonts w:eastAsia="MS PGothic"/>
                <w:b/>
                <w:bCs/>
                <w:sz w:val="18"/>
                <w:szCs w:val="18"/>
              </w:rPr>
              <w:t>Supplementary Table 1. Detail of 180-day surgery-related death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　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　</w:t>
            </w:r>
          </w:p>
        </w:tc>
      </w:tr>
      <w:tr w:rsidR="005D29F0" w:rsidRPr="00084FF1" w:rsidTr="00B76650">
        <w:trPr>
          <w:trHeight w:val="317"/>
        </w:trPr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Cause of death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N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survival date of all patients, day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90-day mortality number, n (%)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91-180 day mortality number, n (%)</w:t>
            </w:r>
          </w:p>
        </w:tc>
      </w:tr>
      <w:tr w:rsidR="005D29F0" w:rsidRPr="00084FF1" w:rsidTr="00B76650">
        <w:trPr>
          <w:trHeight w:val="92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Liver Failur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3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7, 34, 34, 35, 40, 42, 43, 47, 50, 56, 58, 59, 62, 62, 63, 69, 69, 73, 73, 79, 88,</w:t>
            </w:r>
            <w:r w:rsidRPr="00084FF1">
              <w:rPr>
                <w:rFonts w:eastAsia="MS PGothic"/>
                <w:sz w:val="18"/>
                <w:szCs w:val="18"/>
              </w:rPr>
              <w:br/>
              <w:t>92, 100, 103, 131, 133, 134, 141, 141, 145, 149, 154, 164, 17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1 (61.8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3 (38.2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Other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Pneumonia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64, 87, 93, 101, 110, 13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 (33.3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4 (66.7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Sepsi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72, 120, 140, 165, 16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 (20.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4 (80.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Multiple organ failur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2, 22, 3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3 (10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0 (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General physical deterioratio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57, 18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0 (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 (10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Cerebral strok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83, 15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 (50.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 (50.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Gastrointestinal hemorrhag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47, 14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 (50.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 (50.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Renal failur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60, 7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 (10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0 (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Acute respiratory distress syndrom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 (10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0 (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Respiratory failur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 (10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0 (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Heart failur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3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 (100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0 (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 xml:space="preserve"> Myocardial infarctio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4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1 (100)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0 (0)</w:t>
            </w:r>
          </w:p>
        </w:tc>
      </w:tr>
      <w:tr w:rsidR="005D29F0" w:rsidRPr="00084FF1" w:rsidTr="00B76650">
        <w:trPr>
          <w:trHeight w:val="306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Total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6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-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35 (58.3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18"/>
                <w:szCs w:val="18"/>
              </w:rPr>
            </w:pPr>
            <w:r w:rsidRPr="00084FF1">
              <w:rPr>
                <w:rFonts w:eastAsia="MS PGothic"/>
                <w:sz w:val="18"/>
                <w:szCs w:val="18"/>
              </w:rPr>
              <w:t>25 (41.7)</w:t>
            </w:r>
          </w:p>
        </w:tc>
      </w:tr>
    </w:tbl>
    <w:p w:rsidR="005D29F0" w:rsidRPr="00084FF1" w:rsidRDefault="005D29F0" w:rsidP="005D29F0">
      <w:pPr>
        <w:rPr>
          <w:b/>
        </w:rPr>
        <w:sectPr w:rsidR="005D29F0" w:rsidRPr="00084FF1" w:rsidSect="005D29F0">
          <w:pgSz w:w="16840" w:h="11900" w:orient="landscape" w:code="9"/>
          <w:pgMar w:top="1474" w:right="1474" w:bottom="1474" w:left="1474" w:header="851" w:footer="992" w:gutter="0"/>
          <w:cols w:space="425"/>
          <w:docGrid w:type="lines" w:linePitch="400"/>
        </w:sectPr>
      </w:pPr>
      <w:r w:rsidRPr="00084FF1">
        <w:rPr>
          <w:b/>
        </w:rPr>
        <w:br w:type="page"/>
      </w:r>
    </w:p>
    <w:p w:rsidR="005D29F0" w:rsidRPr="00084FF1" w:rsidRDefault="005D29F0" w:rsidP="005D29F0">
      <w:pPr>
        <w:rPr>
          <w:b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0"/>
        <w:gridCol w:w="630"/>
        <w:gridCol w:w="1112"/>
        <w:gridCol w:w="926"/>
        <w:gridCol w:w="630"/>
        <w:gridCol w:w="1112"/>
        <w:gridCol w:w="926"/>
      </w:tblGrid>
      <w:tr w:rsidR="005D29F0" w:rsidRPr="00084FF1" w:rsidTr="00B76650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b/>
                <w:bCs/>
                <w:sz w:val="20"/>
                <w:szCs w:val="20"/>
              </w:rPr>
            </w:pPr>
            <w:r w:rsidRPr="00084FF1">
              <w:rPr>
                <w:rFonts w:eastAsia="MS PGothic"/>
                <w:b/>
                <w:bCs/>
                <w:sz w:val="20"/>
                <w:szCs w:val="20"/>
              </w:rPr>
              <w:t>Supplementary Table 2. Uni- and multivariate analyses for 180-day surgery-related mortality using hyaluronic acid as fibrosis marker in training cohort (N = 623)</w:t>
            </w:r>
          </w:p>
        </w:tc>
      </w:tr>
      <w:tr w:rsidR="005D29F0" w:rsidRPr="00084FF1" w:rsidTr="00B76650">
        <w:trPr>
          <w:trHeight w:val="320"/>
        </w:trPr>
        <w:tc>
          <w:tcPr>
            <w:tcW w:w="21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Factor</w:t>
            </w:r>
          </w:p>
        </w:tc>
        <w:tc>
          <w:tcPr>
            <w:tcW w:w="143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Univariate analysis</w:t>
            </w:r>
          </w:p>
        </w:tc>
        <w:tc>
          <w:tcPr>
            <w:tcW w:w="143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Multivariate analysis</w:t>
            </w:r>
          </w:p>
        </w:tc>
      </w:tr>
      <w:tr w:rsidR="005D29F0" w:rsidRPr="00084FF1" w:rsidTr="00B76650">
        <w:trPr>
          <w:trHeight w:val="320"/>
        </w:trPr>
        <w:tc>
          <w:tcPr>
            <w:tcW w:w="21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O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95% CI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i/>
                <w:iCs/>
                <w:sz w:val="20"/>
                <w:szCs w:val="20"/>
              </w:rPr>
            </w:pPr>
            <w:r w:rsidRPr="00084FF1">
              <w:rPr>
                <w:rFonts w:eastAsia="MS PGothic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O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95% CI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i/>
                <w:iCs/>
                <w:sz w:val="20"/>
                <w:szCs w:val="20"/>
              </w:rPr>
            </w:pPr>
            <w:r w:rsidRPr="00084FF1">
              <w:rPr>
                <w:rFonts w:eastAsia="MS PGothic"/>
                <w:i/>
                <w:iCs/>
                <w:sz w:val="20"/>
                <w:szCs w:val="20"/>
              </w:rPr>
              <w:t>P</w:t>
            </w:r>
          </w:p>
        </w:tc>
      </w:tr>
      <w:tr w:rsidR="005D29F0" w:rsidRPr="00084FF1" w:rsidTr="00B76650">
        <w:trPr>
          <w:trHeight w:val="310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both"/>
              <w:rPr>
                <w:rFonts w:eastAsia="MS PGothic"/>
                <w:b/>
                <w:bCs/>
                <w:sz w:val="20"/>
                <w:szCs w:val="20"/>
              </w:rPr>
            </w:pPr>
            <w:r w:rsidRPr="00084FF1">
              <w:rPr>
                <w:rFonts w:eastAsia="MS PGothic"/>
                <w:b/>
                <w:bCs/>
                <w:sz w:val="20"/>
                <w:szCs w:val="20"/>
              </w:rPr>
              <w:t>Liver func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both"/>
              <w:rPr>
                <w:rFonts w:eastAsia="MS PGothic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D29F0" w:rsidRPr="00084FF1" w:rsidTr="00B76650">
        <w:trPr>
          <w:trHeight w:val="310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both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 xml:space="preserve"> Albumin </w:t>
            </w:r>
            <w:r w:rsidRPr="00084FF1">
              <w:rPr>
                <w:rFonts w:ascii="MS PMincho" w:eastAsia="MS PMincho" w:hAnsi="MS PMincho" w:hint="eastAsia"/>
                <w:sz w:val="20"/>
                <w:szCs w:val="20"/>
              </w:rPr>
              <w:t>≤</w:t>
            </w:r>
            <w:r w:rsidRPr="00084FF1">
              <w:rPr>
                <w:rFonts w:eastAsia="MS PGothic"/>
                <w:sz w:val="20"/>
                <w:szCs w:val="20"/>
              </w:rPr>
              <w:t>3.4 g/dL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6.6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2.97-16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3.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1.26-8.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0.013</w:t>
            </w:r>
          </w:p>
        </w:tc>
      </w:tr>
      <w:tr w:rsidR="005D29F0" w:rsidRPr="00084FF1" w:rsidTr="00B76650">
        <w:trPr>
          <w:trHeight w:val="310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both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 xml:space="preserve"> PT-INR </w:t>
            </w:r>
            <w:r w:rsidRPr="00084FF1">
              <w:rPr>
                <w:rFonts w:ascii="MS PMincho" w:eastAsia="MS PMincho" w:hAnsi="MS PMincho" w:hint="eastAsia"/>
                <w:sz w:val="20"/>
                <w:szCs w:val="20"/>
              </w:rPr>
              <w:t>≥</w:t>
            </w:r>
            <w:r w:rsidRPr="00084FF1">
              <w:rPr>
                <w:rFonts w:eastAsia="MS PGothic"/>
                <w:sz w:val="20"/>
                <w:szCs w:val="20"/>
              </w:rPr>
              <w:t>1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5.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2.26-10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2.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1.08-6.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0.035</w:t>
            </w:r>
          </w:p>
        </w:tc>
      </w:tr>
      <w:tr w:rsidR="005D29F0" w:rsidRPr="00084FF1" w:rsidTr="00B76650">
        <w:trPr>
          <w:trHeight w:val="320"/>
        </w:trPr>
        <w:tc>
          <w:tcPr>
            <w:tcW w:w="21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both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 xml:space="preserve"> Hyaluronic acid, </w:t>
            </w:r>
            <w:r w:rsidRPr="00084FF1">
              <w:rPr>
                <w:rFonts w:ascii="MS PMincho" w:eastAsia="MS PMincho" w:hAnsi="MS PMincho" w:hint="eastAsia"/>
                <w:sz w:val="20"/>
                <w:szCs w:val="20"/>
              </w:rPr>
              <w:t>≥</w:t>
            </w:r>
            <w:r w:rsidRPr="00084FF1">
              <w:rPr>
                <w:rFonts w:eastAsia="MS PGothic"/>
                <w:sz w:val="20"/>
                <w:szCs w:val="20"/>
              </w:rPr>
              <w:t>155 ng/mL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7.8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3.18-23.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4.9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1.93-15.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&lt; 0.001</w:t>
            </w:r>
          </w:p>
        </w:tc>
      </w:tr>
      <w:tr w:rsidR="005D29F0" w:rsidRPr="00084FF1" w:rsidTr="00B76650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sz w:val="20"/>
                <w:szCs w:val="20"/>
              </w:rPr>
            </w:pPr>
            <w:r w:rsidRPr="00084FF1">
              <w:rPr>
                <w:rFonts w:eastAsia="MS PGothic"/>
                <w:sz w:val="20"/>
                <w:szCs w:val="20"/>
              </w:rPr>
              <w:t>Abbreviations: OR, odds ratio; CI, confidence intervals; PT-INR, prothrombin time-international normalized ratio.</w:t>
            </w:r>
          </w:p>
        </w:tc>
      </w:tr>
    </w:tbl>
    <w:p w:rsidR="005D29F0" w:rsidRPr="00084FF1" w:rsidRDefault="005D29F0" w:rsidP="005D29F0">
      <w:pPr>
        <w:rPr>
          <w:b/>
        </w:rPr>
      </w:pPr>
    </w:p>
    <w:p w:rsidR="005D29F0" w:rsidRPr="00084FF1" w:rsidRDefault="005D29F0" w:rsidP="005D29F0">
      <w:pPr>
        <w:rPr>
          <w:b/>
        </w:rPr>
      </w:pPr>
    </w:p>
    <w:p w:rsidR="005D29F0" w:rsidRPr="00084FF1" w:rsidRDefault="005D29F0" w:rsidP="005D29F0">
      <w:pPr>
        <w:rPr>
          <w:b/>
        </w:rPr>
      </w:pPr>
      <w:r w:rsidRPr="00084FF1">
        <w:rPr>
          <w:b/>
        </w:rPr>
        <w:br w:type="page"/>
      </w:r>
    </w:p>
    <w:tbl>
      <w:tblPr>
        <w:tblW w:w="85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96"/>
        <w:gridCol w:w="934"/>
        <w:gridCol w:w="1151"/>
        <w:gridCol w:w="1150"/>
      </w:tblGrid>
      <w:tr w:rsidR="005D29F0" w:rsidRPr="00084FF1" w:rsidTr="00B76650">
        <w:trPr>
          <w:trHeight w:val="361"/>
        </w:trPr>
        <w:tc>
          <w:tcPr>
            <w:tcW w:w="853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  <w:b/>
                <w:bCs/>
              </w:rPr>
            </w:pPr>
            <w:bookmarkStart w:id="0" w:name="_Hlk197531339"/>
            <w:r w:rsidRPr="00084FF1">
              <w:rPr>
                <w:rFonts w:eastAsia="MS PGothic"/>
                <w:b/>
                <w:bCs/>
              </w:rPr>
              <w:lastRenderedPageBreak/>
              <w:t>Supplementary Table 3. Comparison of alternative Hyaluronic acid-Alb-PT-INR classification with existing models for predicting 180-day surgery-related mortality in total cohort</w:t>
            </w:r>
          </w:p>
        </w:tc>
      </w:tr>
      <w:tr w:rsidR="005D29F0" w:rsidRPr="00084FF1" w:rsidTr="00B76650">
        <w:trPr>
          <w:trHeight w:val="320"/>
        </w:trPr>
        <w:tc>
          <w:tcPr>
            <w:tcW w:w="529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Models</w:t>
            </w:r>
          </w:p>
        </w:tc>
        <w:tc>
          <w:tcPr>
            <w:tcW w:w="32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180-day mortality</w:t>
            </w:r>
          </w:p>
        </w:tc>
      </w:tr>
      <w:tr w:rsidR="005D29F0" w:rsidRPr="00084FF1" w:rsidTr="00B76650">
        <w:trPr>
          <w:trHeight w:val="330"/>
        </w:trPr>
        <w:tc>
          <w:tcPr>
            <w:tcW w:w="52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AUC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  <w:i/>
                <w:iCs/>
              </w:rPr>
            </w:pPr>
            <w:r w:rsidRPr="00084FF1">
              <w:rPr>
                <w:rFonts w:eastAsia="MS PGothic"/>
                <w:i/>
                <w:iCs/>
              </w:rPr>
              <w:t>P</w:t>
            </w:r>
            <w:r w:rsidRPr="00084FF1">
              <w:rPr>
                <w:rFonts w:eastAsia="MS PGothic"/>
                <w:vertAlign w:val="superscript"/>
              </w:rPr>
              <w:t>*</w:t>
            </w:r>
          </w:p>
        </w:tc>
      </w:tr>
      <w:tr w:rsidR="005D29F0" w:rsidRPr="00084FF1" w:rsidTr="00B76650">
        <w:trPr>
          <w:trHeight w:val="320"/>
        </w:trPr>
        <w:tc>
          <w:tcPr>
            <w:tcW w:w="5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both"/>
              <w:rPr>
                <w:rFonts w:eastAsia="MS PGothic"/>
              </w:rPr>
            </w:pPr>
            <w:r w:rsidRPr="00084FF1">
              <w:rPr>
                <w:rFonts w:eastAsia="MS PGothic"/>
              </w:rPr>
              <w:t>Hyaluronic acid–Alb–PT-INR classific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0.721</w:t>
            </w:r>
          </w:p>
        </w:tc>
        <w:tc>
          <w:tcPr>
            <w:tcW w:w="2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–</w:t>
            </w:r>
          </w:p>
        </w:tc>
      </w:tr>
      <w:tr w:rsidR="005D29F0" w:rsidRPr="00084FF1" w:rsidTr="00B76650">
        <w:trPr>
          <w:trHeight w:val="320"/>
        </w:trPr>
        <w:tc>
          <w:tcPr>
            <w:tcW w:w="5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</w:rPr>
            </w:pPr>
            <w:r w:rsidRPr="00084FF1">
              <w:rPr>
                <w:rFonts w:eastAsia="MS PGothic"/>
              </w:rPr>
              <w:t>MELD s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0.55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&lt; 0.001</w:t>
            </w:r>
          </w:p>
        </w:tc>
      </w:tr>
      <w:tr w:rsidR="005D29F0" w:rsidRPr="00084FF1" w:rsidTr="00B76650">
        <w:trPr>
          <w:trHeight w:val="320"/>
        </w:trPr>
        <w:tc>
          <w:tcPr>
            <w:tcW w:w="5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</w:rPr>
            </w:pPr>
            <w:r w:rsidRPr="00084FF1">
              <w:rPr>
                <w:rFonts w:eastAsia="MS PGothic"/>
              </w:rPr>
              <w:t>Child Pugh classific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0.63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0.002</w:t>
            </w:r>
          </w:p>
        </w:tc>
      </w:tr>
      <w:tr w:rsidR="005D29F0" w:rsidRPr="00084FF1" w:rsidTr="00B76650">
        <w:trPr>
          <w:trHeight w:val="330"/>
        </w:trPr>
        <w:tc>
          <w:tcPr>
            <w:tcW w:w="5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both"/>
              <w:rPr>
                <w:rFonts w:eastAsia="MS PGothic"/>
              </w:rPr>
            </w:pPr>
            <w:r w:rsidRPr="00084FF1">
              <w:rPr>
                <w:rFonts w:eastAsia="MS PGothic"/>
              </w:rPr>
              <w:t>ALBI gra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0.66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jc w:val="center"/>
              <w:rPr>
                <w:rFonts w:eastAsia="MS PGothic"/>
              </w:rPr>
            </w:pPr>
            <w:r w:rsidRPr="00084FF1">
              <w:rPr>
                <w:rFonts w:eastAsia="MS PGothic"/>
              </w:rPr>
              <w:t>0.067</w:t>
            </w:r>
          </w:p>
        </w:tc>
      </w:tr>
      <w:tr w:rsidR="005D29F0" w:rsidRPr="00084FF1" w:rsidTr="00B76650">
        <w:trPr>
          <w:trHeight w:val="320"/>
        </w:trPr>
        <w:tc>
          <w:tcPr>
            <w:tcW w:w="853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</w:rPr>
            </w:pPr>
            <w:r w:rsidRPr="00084FF1">
              <w:rPr>
                <w:rFonts w:eastAsia="MS PGothic"/>
              </w:rPr>
              <w:t>Abbreviations: ALBI, Albumin-Bilirubin; AUC, area under the curve; MELD, Model for End-Stage Liver Disease; PT-INR, prothrombin time-international normalized ratio</w:t>
            </w:r>
          </w:p>
        </w:tc>
      </w:tr>
      <w:tr w:rsidR="005D29F0" w:rsidRPr="00084FF1" w:rsidTr="00B76650">
        <w:trPr>
          <w:trHeight w:val="351"/>
        </w:trPr>
        <w:tc>
          <w:tcPr>
            <w:tcW w:w="7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</w:rPr>
            </w:pPr>
            <w:r w:rsidRPr="00084FF1">
              <w:rPr>
                <w:rFonts w:eastAsia="MS PGothic"/>
              </w:rPr>
              <w:t>*Versus Hyaluronic acid-Alb-PT-INR classification mode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29F0" w:rsidRPr="00084FF1" w:rsidRDefault="005D29F0" w:rsidP="00B76650">
            <w:pPr>
              <w:spacing w:after="0" w:line="240" w:lineRule="auto"/>
              <w:rPr>
                <w:rFonts w:eastAsia="MS PGothic"/>
              </w:rPr>
            </w:pPr>
          </w:p>
        </w:tc>
      </w:tr>
      <w:bookmarkEnd w:id="0"/>
    </w:tbl>
    <w:p w:rsidR="005D29F0" w:rsidRPr="00084FF1" w:rsidRDefault="005D29F0" w:rsidP="005D29F0">
      <w:pPr>
        <w:rPr>
          <w:b/>
        </w:rPr>
      </w:pPr>
    </w:p>
    <w:p w:rsidR="005D29F0" w:rsidRPr="00084FF1" w:rsidRDefault="005D29F0" w:rsidP="005D29F0">
      <w:pPr>
        <w:rPr>
          <w:b/>
        </w:rPr>
      </w:pPr>
    </w:p>
    <w:p w:rsidR="004336D5" w:rsidRDefault="004336D5">
      <w:bookmarkStart w:id="1" w:name="_GoBack"/>
      <w:bookmarkEnd w:id="1"/>
    </w:p>
    <w:sectPr w:rsidR="00433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9F0"/>
    <w:rsid w:val="00000435"/>
    <w:rsid w:val="0000140D"/>
    <w:rsid w:val="000021B0"/>
    <w:rsid w:val="00006BBA"/>
    <w:rsid w:val="00015F0C"/>
    <w:rsid w:val="00041257"/>
    <w:rsid w:val="0004237E"/>
    <w:rsid w:val="00045F43"/>
    <w:rsid w:val="000558F2"/>
    <w:rsid w:val="00073C11"/>
    <w:rsid w:val="00080DAD"/>
    <w:rsid w:val="000835BA"/>
    <w:rsid w:val="000842D4"/>
    <w:rsid w:val="0008479B"/>
    <w:rsid w:val="00084E57"/>
    <w:rsid w:val="00087E28"/>
    <w:rsid w:val="000A6DED"/>
    <w:rsid w:val="000B34DC"/>
    <w:rsid w:val="000C287B"/>
    <w:rsid w:val="000C4855"/>
    <w:rsid w:val="000E1AE6"/>
    <w:rsid w:val="000E7A92"/>
    <w:rsid w:val="000F15D5"/>
    <w:rsid w:val="000F41CB"/>
    <w:rsid w:val="000F587E"/>
    <w:rsid w:val="00111F28"/>
    <w:rsid w:val="00113DA9"/>
    <w:rsid w:val="00123CE2"/>
    <w:rsid w:val="001241FC"/>
    <w:rsid w:val="00132163"/>
    <w:rsid w:val="00143451"/>
    <w:rsid w:val="00150EF1"/>
    <w:rsid w:val="00155339"/>
    <w:rsid w:val="001563F9"/>
    <w:rsid w:val="0015667D"/>
    <w:rsid w:val="0015667F"/>
    <w:rsid w:val="0015783B"/>
    <w:rsid w:val="00175755"/>
    <w:rsid w:val="00176351"/>
    <w:rsid w:val="00177914"/>
    <w:rsid w:val="001832D1"/>
    <w:rsid w:val="001832E3"/>
    <w:rsid w:val="00191E41"/>
    <w:rsid w:val="001A0D11"/>
    <w:rsid w:val="001A7A7D"/>
    <w:rsid w:val="001C0CA2"/>
    <w:rsid w:val="001C2F16"/>
    <w:rsid w:val="001D2C90"/>
    <w:rsid w:val="001D3361"/>
    <w:rsid w:val="001D60E0"/>
    <w:rsid w:val="001F1F32"/>
    <w:rsid w:val="001F500F"/>
    <w:rsid w:val="0021682D"/>
    <w:rsid w:val="00217AB3"/>
    <w:rsid w:val="002261B1"/>
    <w:rsid w:val="00226287"/>
    <w:rsid w:val="0023529C"/>
    <w:rsid w:val="00236FC1"/>
    <w:rsid w:val="0023768E"/>
    <w:rsid w:val="0025144D"/>
    <w:rsid w:val="00257EA9"/>
    <w:rsid w:val="00260299"/>
    <w:rsid w:val="00265421"/>
    <w:rsid w:val="00267DFD"/>
    <w:rsid w:val="00270BC1"/>
    <w:rsid w:val="00273BCD"/>
    <w:rsid w:val="002758AA"/>
    <w:rsid w:val="00276468"/>
    <w:rsid w:val="002814C1"/>
    <w:rsid w:val="00281A50"/>
    <w:rsid w:val="002918EA"/>
    <w:rsid w:val="00294947"/>
    <w:rsid w:val="00295542"/>
    <w:rsid w:val="002A63B2"/>
    <w:rsid w:val="002B3628"/>
    <w:rsid w:val="002C2512"/>
    <w:rsid w:val="002C6A90"/>
    <w:rsid w:val="002D16A5"/>
    <w:rsid w:val="002D34A9"/>
    <w:rsid w:val="002E08BA"/>
    <w:rsid w:val="003015CC"/>
    <w:rsid w:val="00302D79"/>
    <w:rsid w:val="00303CAD"/>
    <w:rsid w:val="0030421B"/>
    <w:rsid w:val="0030747E"/>
    <w:rsid w:val="0031239F"/>
    <w:rsid w:val="00316B13"/>
    <w:rsid w:val="00321FF3"/>
    <w:rsid w:val="00323CF7"/>
    <w:rsid w:val="003306C8"/>
    <w:rsid w:val="00331047"/>
    <w:rsid w:val="0033154E"/>
    <w:rsid w:val="00342C30"/>
    <w:rsid w:val="003435B6"/>
    <w:rsid w:val="0034370F"/>
    <w:rsid w:val="003439B0"/>
    <w:rsid w:val="0036610F"/>
    <w:rsid w:val="0037482A"/>
    <w:rsid w:val="00381BCD"/>
    <w:rsid w:val="00394E27"/>
    <w:rsid w:val="003A4767"/>
    <w:rsid w:val="003B27A5"/>
    <w:rsid w:val="003C2D3A"/>
    <w:rsid w:val="003D501F"/>
    <w:rsid w:val="003E1872"/>
    <w:rsid w:val="003E6655"/>
    <w:rsid w:val="003F63D8"/>
    <w:rsid w:val="00406971"/>
    <w:rsid w:val="00421857"/>
    <w:rsid w:val="004223E6"/>
    <w:rsid w:val="00427314"/>
    <w:rsid w:val="004336D5"/>
    <w:rsid w:val="0043580E"/>
    <w:rsid w:val="00442398"/>
    <w:rsid w:val="00451C42"/>
    <w:rsid w:val="00463D69"/>
    <w:rsid w:val="00464E40"/>
    <w:rsid w:val="004706E5"/>
    <w:rsid w:val="00471B71"/>
    <w:rsid w:val="00475893"/>
    <w:rsid w:val="004801D0"/>
    <w:rsid w:val="0049284A"/>
    <w:rsid w:val="00495AE4"/>
    <w:rsid w:val="0049705E"/>
    <w:rsid w:val="004A0499"/>
    <w:rsid w:val="004A6A81"/>
    <w:rsid w:val="004A7283"/>
    <w:rsid w:val="004C37A7"/>
    <w:rsid w:val="004D71B2"/>
    <w:rsid w:val="004F27F2"/>
    <w:rsid w:val="004F5D82"/>
    <w:rsid w:val="005028DA"/>
    <w:rsid w:val="00513CF2"/>
    <w:rsid w:val="00533B91"/>
    <w:rsid w:val="00537BF4"/>
    <w:rsid w:val="00543D99"/>
    <w:rsid w:val="0054499B"/>
    <w:rsid w:val="00554A04"/>
    <w:rsid w:val="005727FA"/>
    <w:rsid w:val="005753A4"/>
    <w:rsid w:val="005833A6"/>
    <w:rsid w:val="00592D70"/>
    <w:rsid w:val="00597360"/>
    <w:rsid w:val="005A696C"/>
    <w:rsid w:val="005A7462"/>
    <w:rsid w:val="005C25F6"/>
    <w:rsid w:val="005C2F1A"/>
    <w:rsid w:val="005D117A"/>
    <w:rsid w:val="005D29F0"/>
    <w:rsid w:val="005D7ED7"/>
    <w:rsid w:val="005F4CBF"/>
    <w:rsid w:val="0060089C"/>
    <w:rsid w:val="006015B2"/>
    <w:rsid w:val="00605D77"/>
    <w:rsid w:val="00616379"/>
    <w:rsid w:val="006257B9"/>
    <w:rsid w:val="0063026C"/>
    <w:rsid w:val="00633C35"/>
    <w:rsid w:val="00643E9D"/>
    <w:rsid w:val="00646BC2"/>
    <w:rsid w:val="0065098A"/>
    <w:rsid w:val="006524ED"/>
    <w:rsid w:val="00652821"/>
    <w:rsid w:val="00661F32"/>
    <w:rsid w:val="0068348D"/>
    <w:rsid w:val="00685672"/>
    <w:rsid w:val="00692BEC"/>
    <w:rsid w:val="006A711C"/>
    <w:rsid w:val="006C3E8A"/>
    <w:rsid w:val="006D0583"/>
    <w:rsid w:val="006D7E27"/>
    <w:rsid w:val="006E2007"/>
    <w:rsid w:val="006E5922"/>
    <w:rsid w:val="006E63FE"/>
    <w:rsid w:val="006F1587"/>
    <w:rsid w:val="007046D8"/>
    <w:rsid w:val="0070550B"/>
    <w:rsid w:val="00712832"/>
    <w:rsid w:val="007155B2"/>
    <w:rsid w:val="00723A6B"/>
    <w:rsid w:val="007274ED"/>
    <w:rsid w:val="00730167"/>
    <w:rsid w:val="00741F64"/>
    <w:rsid w:val="00743EE9"/>
    <w:rsid w:val="00743FC2"/>
    <w:rsid w:val="00751ADE"/>
    <w:rsid w:val="0076297B"/>
    <w:rsid w:val="00782042"/>
    <w:rsid w:val="00784ED3"/>
    <w:rsid w:val="00792204"/>
    <w:rsid w:val="00793BED"/>
    <w:rsid w:val="00794BC4"/>
    <w:rsid w:val="00796C2B"/>
    <w:rsid w:val="00796EA3"/>
    <w:rsid w:val="007A4579"/>
    <w:rsid w:val="007A513C"/>
    <w:rsid w:val="007B30F4"/>
    <w:rsid w:val="007B592D"/>
    <w:rsid w:val="007B65CD"/>
    <w:rsid w:val="007C4F63"/>
    <w:rsid w:val="007E6B83"/>
    <w:rsid w:val="007E74F0"/>
    <w:rsid w:val="007E7BB9"/>
    <w:rsid w:val="007F070B"/>
    <w:rsid w:val="007F7EA5"/>
    <w:rsid w:val="008020DF"/>
    <w:rsid w:val="00811114"/>
    <w:rsid w:val="0081522E"/>
    <w:rsid w:val="00827781"/>
    <w:rsid w:val="0082788E"/>
    <w:rsid w:val="00833A84"/>
    <w:rsid w:val="00835D2D"/>
    <w:rsid w:val="00843766"/>
    <w:rsid w:val="0084680D"/>
    <w:rsid w:val="00846B30"/>
    <w:rsid w:val="00853E77"/>
    <w:rsid w:val="00856529"/>
    <w:rsid w:val="00856B30"/>
    <w:rsid w:val="0088200B"/>
    <w:rsid w:val="008854B2"/>
    <w:rsid w:val="00885DA0"/>
    <w:rsid w:val="00893AE0"/>
    <w:rsid w:val="00897888"/>
    <w:rsid w:val="008A21C1"/>
    <w:rsid w:val="008A267D"/>
    <w:rsid w:val="008D4B8B"/>
    <w:rsid w:val="008F0C3A"/>
    <w:rsid w:val="00904364"/>
    <w:rsid w:val="00913CD4"/>
    <w:rsid w:val="00913EB3"/>
    <w:rsid w:val="009270FF"/>
    <w:rsid w:val="009302B8"/>
    <w:rsid w:val="00935FC5"/>
    <w:rsid w:val="009557EE"/>
    <w:rsid w:val="009558AF"/>
    <w:rsid w:val="00967069"/>
    <w:rsid w:val="00967A51"/>
    <w:rsid w:val="00977764"/>
    <w:rsid w:val="00984401"/>
    <w:rsid w:val="00984BFB"/>
    <w:rsid w:val="00986995"/>
    <w:rsid w:val="00993B59"/>
    <w:rsid w:val="009A3596"/>
    <w:rsid w:val="009A4664"/>
    <w:rsid w:val="009A7394"/>
    <w:rsid w:val="009B6E25"/>
    <w:rsid w:val="009C5E06"/>
    <w:rsid w:val="009C6580"/>
    <w:rsid w:val="009D287D"/>
    <w:rsid w:val="009D4641"/>
    <w:rsid w:val="009E037B"/>
    <w:rsid w:val="009E12AC"/>
    <w:rsid w:val="009F3FD6"/>
    <w:rsid w:val="00A012AB"/>
    <w:rsid w:val="00A21DB9"/>
    <w:rsid w:val="00A23325"/>
    <w:rsid w:val="00A274F7"/>
    <w:rsid w:val="00A45F26"/>
    <w:rsid w:val="00A51879"/>
    <w:rsid w:val="00A53A30"/>
    <w:rsid w:val="00A64596"/>
    <w:rsid w:val="00A67421"/>
    <w:rsid w:val="00A75475"/>
    <w:rsid w:val="00A80357"/>
    <w:rsid w:val="00A81796"/>
    <w:rsid w:val="00A87AC5"/>
    <w:rsid w:val="00A91C2E"/>
    <w:rsid w:val="00A94872"/>
    <w:rsid w:val="00AA4970"/>
    <w:rsid w:val="00AA771E"/>
    <w:rsid w:val="00AB0313"/>
    <w:rsid w:val="00AC3D4B"/>
    <w:rsid w:val="00AD0AE3"/>
    <w:rsid w:val="00AD0BFD"/>
    <w:rsid w:val="00AD2579"/>
    <w:rsid w:val="00AD6C65"/>
    <w:rsid w:val="00AE0D7A"/>
    <w:rsid w:val="00AF5531"/>
    <w:rsid w:val="00AF56FB"/>
    <w:rsid w:val="00AF7D58"/>
    <w:rsid w:val="00B01E9A"/>
    <w:rsid w:val="00B0237A"/>
    <w:rsid w:val="00B07EBB"/>
    <w:rsid w:val="00B1097A"/>
    <w:rsid w:val="00B21321"/>
    <w:rsid w:val="00B27C15"/>
    <w:rsid w:val="00B434AE"/>
    <w:rsid w:val="00B468DA"/>
    <w:rsid w:val="00B479E1"/>
    <w:rsid w:val="00B67B9B"/>
    <w:rsid w:val="00B84409"/>
    <w:rsid w:val="00BA22DB"/>
    <w:rsid w:val="00BA532F"/>
    <w:rsid w:val="00BB0422"/>
    <w:rsid w:val="00BC3C1C"/>
    <w:rsid w:val="00BC5C12"/>
    <w:rsid w:val="00BD4CC0"/>
    <w:rsid w:val="00BE29B8"/>
    <w:rsid w:val="00BE36DF"/>
    <w:rsid w:val="00BF15F7"/>
    <w:rsid w:val="00BF5BD2"/>
    <w:rsid w:val="00C12B7E"/>
    <w:rsid w:val="00C13AA6"/>
    <w:rsid w:val="00C14A71"/>
    <w:rsid w:val="00C20826"/>
    <w:rsid w:val="00C30D28"/>
    <w:rsid w:val="00C37BF2"/>
    <w:rsid w:val="00C449E0"/>
    <w:rsid w:val="00C46ECC"/>
    <w:rsid w:val="00C5157C"/>
    <w:rsid w:val="00C5571C"/>
    <w:rsid w:val="00C56982"/>
    <w:rsid w:val="00C63235"/>
    <w:rsid w:val="00C6362D"/>
    <w:rsid w:val="00C7391F"/>
    <w:rsid w:val="00C75BE5"/>
    <w:rsid w:val="00CA35A5"/>
    <w:rsid w:val="00CB4B34"/>
    <w:rsid w:val="00CB756B"/>
    <w:rsid w:val="00CC47BD"/>
    <w:rsid w:val="00CC6C20"/>
    <w:rsid w:val="00CD4093"/>
    <w:rsid w:val="00CD7679"/>
    <w:rsid w:val="00CD79A0"/>
    <w:rsid w:val="00CE00B6"/>
    <w:rsid w:val="00CE5968"/>
    <w:rsid w:val="00CF10D8"/>
    <w:rsid w:val="00CF7134"/>
    <w:rsid w:val="00D04FF7"/>
    <w:rsid w:val="00D05BDD"/>
    <w:rsid w:val="00D1288A"/>
    <w:rsid w:val="00D15E84"/>
    <w:rsid w:val="00D25C24"/>
    <w:rsid w:val="00D3250E"/>
    <w:rsid w:val="00D34BD5"/>
    <w:rsid w:val="00D450E2"/>
    <w:rsid w:val="00D63095"/>
    <w:rsid w:val="00D639C4"/>
    <w:rsid w:val="00D63E9E"/>
    <w:rsid w:val="00D67604"/>
    <w:rsid w:val="00D7257F"/>
    <w:rsid w:val="00D73180"/>
    <w:rsid w:val="00D76CCC"/>
    <w:rsid w:val="00DA0119"/>
    <w:rsid w:val="00DA2CFC"/>
    <w:rsid w:val="00DC5193"/>
    <w:rsid w:val="00DD512D"/>
    <w:rsid w:val="00DE15C7"/>
    <w:rsid w:val="00DE4CBC"/>
    <w:rsid w:val="00E10BAF"/>
    <w:rsid w:val="00E21653"/>
    <w:rsid w:val="00E33E5D"/>
    <w:rsid w:val="00E37642"/>
    <w:rsid w:val="00E43318"/>
    <w:rsid w:val="00E505AB"/>
    <w:rsid w:val="00E7074A"/>
    <w:rsid w:val="00E7578F"/>
    <w:rsid w:val="00E80196"/>
    <w:rsid w:val="00E82E46"/>
    <w:rsid w:val="00E86967"/>
    <w:rsid w:val="00E925BA"/>
    <w:rsid w:val="00E96E5B"/>
    <w:rsid w:val="00EA3A4E"/>
    <w:rsid w:val="00EA790D"/>
    <w:rsid w:val="00EB4540"/>
    <w:rsid w:val="00EC33C6"/>
    <w:rsid w:val="00ED13AA"/>
    <w:rsid w:val="00ED3508"/>
    <w:rsid w:val="00ED3AAD"/>
    <w:rsid w:val="00ED5EF7"/>
    <w:rsid w:val="00EE1644"/>
    <w:rsid w:val="00EE26C2"/>
    <w:rsid w:val="00EE2DEE"/>
    <w:rsid w:val="00F062ED"/>
    <w:rsid w:val="00F10259"/>
    <w:rsid w:val="00F12522"/>
    <w:rsid w:val="00F13F8D"/>
    <w:rsid w:val="00F15C33"/>
    <w:rsid w:val="00F25677"/>
    <w:rsid w:val="00F32CB3"/>
    <w:rsid w:val="00F43B7E"/>
    <w:rsid w:val="00F53A1B"/>
    <w:rsid w:val="00F54EF8"/>
    <w:rsid w:val="00F554EC"/>
    <w:rsid w:val="00F55B98"/>
    <w:rsid w:val="00F577DA"/>
    <w:rsid w:val="00F609F5"/>
    <w:rsid w:val="00F62907"/>
    <w:rsid w:val="00F62CA0"/>
    <w:rsid w:val="00F70E2B"/>
    <w:rsid w:val="00F86A21"/>
    <w:rsid w:val="00FA3917"/>
    <w:rsid w:val="00FC0043"/>
    <w:rsid w:val="00FC06D0"/>
    <w:rsid w:val="00FC7C1D"/>
    <w:rsid w:val="00FD1606"/>
    <w:rsid w:val="00FD2A37"/>
    <w:rsid w:val="00FE06D2"/>
    <w:rsid w:val="00FE1A20"/>
    <w:rsid w:val="00FE56C9"/>
    <w:rsid w:val="00FF48CB"/>
    <w:rsid w:val="00FF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61C10E-D968-4320-8478-E3E548CB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</dc:creator>
  <cp:keywords/>
  <dc:description/>
  <cp:lastModifiedBy>Sathya S</cp:lastModifiedBy>
  <cp:revision>1</cp:revision>
  <dcterms:created xsi:type="dcterms:W3CDTF">2025-06-16T10:08:00Z</dcterms:created>
  <dcterms:modified xsi:type="dcterms:W3CDTF">2025-06-16T10:08:00Z</dcterms:modified>
</cp:coreProperties>
</file>